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7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3"/>
        <w:gridCol w:w="1370"/>
        <w:gridCol w:w="401"/>
        <w:gridCol w:w="574"/>
        <w:gridCol w:w="574"/>
        <w:gridCol w:w="574"/>
        <w:gridCol w:w="889"/>
        <w:gridCol w:w="930"/>
        <w:gridCol w:w="146"/>
        <w:gridCol w:w="356"/>
        <w:gridCol w:w="481"/>
        <w:gridCol w:w="481"/>
        <w:gridCol w:w="445"/>
        <w:gridCol w:w="889"/>
        <w:gridCol w:w="930"/>
      </w:tblGrid>
      <w:tr w:rsidR="00A05701" w:rsidRPr="00A70C05" w14:paraId="183B2654" w14:textId="77777777" w:rsidTr="00D271F9">
        <w:trPr>
          <w:trHeight w:val="732"/>
        </w:trPr>
        <w:tc>
          <w:tcPr>
            <w:tcW w:w="10763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977A49" w14:textId="14864E43" w:rsidR="00A05701" w:rsidRPr="00A70C05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i-FI"/>
              </w:rPr>
            </w:pPr>
          </w:p>
        </w:tc>
      </w:tr>
      <w:tr w:rsidR="00A05701" w:rsidRPr="000E50BC" w14:paraId="7C036DE6" w14:textId="77777777" w:rsidTr="00233C03">
        <w:trPr>
          <w:trHeight w:val="276"/>
        </w:trPr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15E5" w14:textId="71E26571" w:rsidR="00A05701" w:rsidRPr="000E50BC" w:rsidRDefault="00233C03" w:rsidP="00E245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0E50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>Confounding factors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C091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</w:p>
        </w:tc>
        <w:tc>
          <w:tcPr>
            <w:tcW w:w="21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545D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>Whole study group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5DE1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88BB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61DA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3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9BAB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>Taita Taveta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E729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C313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65B3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</w:tr>
      <w:tr w:rsidR="00A05701" w:rsidRPr="000E50BC" w14:paraId="7AE794B1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E6A23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AAAE4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>Group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AAF10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>Positive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AE887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>Negativ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77C9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>Missing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3051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>Fisher</w:t>
            </w:r>
            <w:r w:rsidRPr="000E50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fi-FI"/>
              </w:rPr>
              <w:t>**)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64C11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121C8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>Positive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9EE5E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>Negativ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A578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>Missing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CA58A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>Fisher</w:t>
            </w:r>
            <w:r w:rsidRPr="000E50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fi-FI"/>
              </w:rPr>
              <w:t>**)</w:t>
            </w:r>
          </w:p>
        </w:tc>
      </w:tr>
      <w:tr w:rsidR="00A05701" w:rsidRPr="000E50BC" w14:paraId="11D98C14" w14:textId="77777777" w:rsidTr="00233C03">
        <w:trPr>
          <w:trHeight w:val="288"/>
        </w:trPr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4A48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68EC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0B7D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878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%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82E8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E1B5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%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DE61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1237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p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C629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E83C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41B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%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6732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AED9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%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91D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2111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p</w:t>
            </w:r>
          </w:p>
        </w:tc>
      </w:tr>
      <w:tr w:rsidR="00A05701" w:rsidRPr="000E50BC" w14:paraId="7EAB19DC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9B54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Age_group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CAF8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Age &lt; 3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63AF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1761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9FCE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8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8B2F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72C0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0025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>&lt;.000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87D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713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EA01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E37C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5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CB9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1488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737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>0.00</w:t>
            </w:r>
          </w:p>
        </w:tc>
      </w:tr>
      <w:tr w:rsidR="00A05701" w:rsidRPr="000E50BC" w14:paraId="0741E945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0782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BFFF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Age &gt;=3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753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FE05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CD2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4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01A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04CA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77CD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B2B7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D5A5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F981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862F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0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7504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0048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9E3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</w:tr>
      <w:tr w:rsidR="00A05701" w:rsidRPr="000E50BC" w14:paraId="55999765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B983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Gende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9379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Female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3F9E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6A7F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8761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1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726D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7F71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BC3C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>0.0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2DC1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046E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B619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9128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2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8E9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EF4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4804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>0.02</w:t>
            </w:r>
          </w:p>
        </w:tc>
      </w:tr>
      <w:tr w:rsidR="00A05701" w:rsidRPr="000E50BC" w14:paraId="6A675FD1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E4A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5772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Male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9185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9321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1D79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1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858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167D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8FF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559E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3715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12A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15A5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2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2797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C518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D92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</w:tr>
      <w:tr w:rsidR="00A05701" w:rsidRPr="000E50BC" w14:paraId="34794211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CD0A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ounty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B2A1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Taita Taveta</w:t>
            </w: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9497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7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5759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85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B9CA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56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46A8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8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97C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E47F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>&lt;.0001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93E2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2FD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081A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7B61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F8FA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664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F135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</w:tr>
      <w:tr w:rsidR="00A05701" w:rsidRPr="000E50BC" w14:paraId="1C1413FA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8486A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ED3DD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airobi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29875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F8BCE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34CBA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8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3752D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337F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7831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D845D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BD0A8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093F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89FB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4833A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B2E0D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26470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</w:tr>
      <w:tr w:rsidR="00A05701" w:rsidRPr="000E50BC" w14:paraId="4F4FA3D8" w14:textId="77777777" w:rsidTr="00233C03">
        <w:trPr>
          <w:trHeight w:val="324"/>
        </w:trPr>
        <w:tc>
          <w:tcPr>
            <w:tcW w:w="34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17E4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0E50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i-FI"/>
              </w:rPr>
              <w:t>Potential risk factors of DENV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56E6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A3ED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8400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EA17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3206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D67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60BE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429A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BECC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826F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AC93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4B7B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</w:p>
        </w:tc>
      </w:tr>
      <w:tr w:rsidR="00A05701" w:rsidRPr="000E50BC" w14:paraId="74BA8CB3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808B" w14:textId="0493F35A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Travel</w:t>
            </w:r>
            <w:r w:rsidR="00A922B5"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History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1DA0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67C1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2EC7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7610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21B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9A5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7617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0.0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32E2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02E9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736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BFD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306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41A0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7F4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>0.00</w:t>
            </w:r>
          </w:p>
        </w:tc>
      </w:tr>
      <w:tr w:rsidR="00A05701" w:rsidRPr="000E50BC" w14:paraId="0556BA32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9AED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3F27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98D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D8CE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1DF2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3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8ED9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150A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0449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54B0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BAA2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9265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19B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2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3FF8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8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F9A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D02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</w:tr>
      <w:tr w:rsidR="00A05701" w:rsidRPr="000E50BC" w14:paraId="78BACB23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C8F5" w14:textId="3AEB7706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HIV</w:t>
            </w:r>
            <w:r w:rsidR="00A922B5"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Positiv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5311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9AF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4C2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08A0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AC27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3FB2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35E1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0.1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C4A5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B87F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AFB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AF35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7924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41B4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785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0.31</w:t>
            </w:r>
          </w:p>
        </w:tc>
      </w:tr>
      <w:tr w:rsidR="00A05701" w:rsidRPr="000E50BC" w14:paraId="1332F00D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E664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5ABA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679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D369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4EF8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8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4242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8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A05C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E714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C0A8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D76E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6E1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BECC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1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92C5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8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5061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77A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</w:tr>
      <w:tr w:rsidR="00A05701" w:rsidRPr="000E50BC" w14:paraId="625C6AF0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E6E9" w14:textId="7641E4E9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Malaria</w:t>
            </w:r>
            <w:r w:rsidR="00A922B5"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Positiv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375C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9F88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1FD0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4EB2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DE3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2F90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6EA5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0.8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86C8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947F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D76D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643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4FDE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F93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F59D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1.00</w:t>
            </w:r>
          </w:p>
        </w:tc>
      </w:tr>
      <w:tr w:rsidR="00A05701" w:rsidRPr="000E50BC" w14:paraId="767CFAC4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7067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D285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0D8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2238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9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B10F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9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69CF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9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107A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EFD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C492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2175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484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2C79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5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FAC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9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199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43AC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</w:tr>
      <w:tr w:rsidR="00A05701" w:rsidRPr="000E50BC" w14:paraId="35742651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36E0" w14:textId="53CF4048" w:rsidR="00A05701" w:rsidRPr="000E50BC" w:rsidRDefault="00FF104F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ontact with g</w:t>
            </w:r>
            <w:r w:rsidR="00A05701"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oat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0B04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518D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516F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E68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2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267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26AE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A25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>0.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1E12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8329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A7F1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9F8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0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6CEA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298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9FDA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0.52</w:t>
            </w:r>
          </w:p>
        </w:tc>
      </w:tr>
      <w:tr w:rsidR="00A05701" w:rsidRPr="000E50BC" w14:paraId="2C242D9C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CD2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9E24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B088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28FF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A570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1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9B9F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E5C0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B90F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6B22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ECC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E6E2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314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5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A3EC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3A47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6959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</w:tr>
      <w:tr w:rsidR="00A05701" w:rsidRPr="000E50BC" w14:paraId="187B4612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8EF2" w14:textId="62FC78DC" w:rsidR="00A05701" w:rsidRPr="000E50BC" w:rsidRDefault="00745D70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ontact with c</w:t>
            </w:r>
            <w:r w:rsidR="00A05701"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att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8227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DA68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6FCA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9870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9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C480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24BC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300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DCB4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914D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FB62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B239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0374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75AD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1D22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0.48</w:t>
            </w:r>
          </w:p>
        </w:tc>
      </w:tr>
      <w:tr w:rsidR="00A05701" w:rsidRPr="000E50BC" w14:paraId="5032F94D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D42A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2EDE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CBC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201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B0DA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4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7244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50BA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C7FC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F54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5964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3ECC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006A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8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8FFE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C091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447C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</w:tr>
      <w:tr w:rsidR="00A05701" w:rsidRPr="000E50BC" w14:paraId="45D92402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D7EA" w14:textId="09809B82" w:rsidR="00A05701" w:rsidRPr="000E50BC" w:rsidRDefault="00745D70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ontact with s</w:t>
            </w:r>
            <w:r w:rsidR="00A05701"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heep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0DC9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D9CC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31AA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165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90F9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6EFD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91CF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B15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ACE7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E048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CCC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9EA0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19A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A225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1.00</w:t>
            </w:r>
          </w:p>
        </w:tc>
      </w:tr>
      <w:tr w:rsidR="00A05701" w:rsidRPr="000E50BC" w14:paraId="44ECE23F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2DE7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D434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AE3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B629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9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48B7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0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7E34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9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761F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45F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481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081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8E74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9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D1E8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3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7BFC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9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500F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1D4C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</w:tr>
      <w:tr w:rsidR="00A05701" w:rsidRPr="000E50BC" w14:paraId="1F931FF5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6B9E" w14:textId="1965FBEA" w:rsidR="00A05701" w:rsidRPr="000E50BC" w:rsidRDefault="00745D70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ontact with s</w:t>
            </w:r>
            <w:r w:rsidR="00A05701"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w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7958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02D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55E4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C680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D897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0C9E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FBAA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0.1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82C0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B8FE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DFC8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F111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0B38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2880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A970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0.15</w:t>
            </w:r>
          </w:p>
        </w:tc>
      </w:tr>
      <w:tr w:rsidR="00A05701" w:rsidRPr="000E50BC" w14:paraId="3EFAF2DB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AD8D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F93A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FB58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0734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447D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4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26C8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A969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0A91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4C52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B1FE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2CB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9730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5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BCD8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6AFC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081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</w:tr>
      <w:tr w:rsidR="00A05701" w:rsidRPr="000E50BC" w14:paraId="130C3A53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A49C" w14:textId="64E6B04D" w:rsidR="00A05701" w:rsidRPr="000E50BC" w:rsidRDefault="00745D70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ontact with c</w:t>
            </w:r>
            <w:r w:rsidR="00A05701"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hick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C17A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1FC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6FC1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18F4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8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1A51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487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585E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>0.0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D9E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3EE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B839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4529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4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29A9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044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B187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0.52</w:t>
            </w:r>
          </w:p>
        </w:tc>
      </w:tr>
      <w:tr w:rsidR="00A05701" w:rsidRPr="000E50BC" w14:paraId="57318B3D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310E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DB0C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49F4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F360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8CA2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6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E5C4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4B8D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0E4F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950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634A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F2F5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A27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0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1DBA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48A2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1D15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</w:tr>
      <w:tr w:rsidR="00A05701" w:rsidRPr="000E50BC" w14:paraId="5DCA2870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907C" w14:textId="7C3DF4B1" w:rsidR="00A05701" w:rsidRPr="000E50BC" w:rsidRDefault="00745D70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ontact with d</w:t>
            </w:r>
            <w:r w:rsidR="00A05701"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og</w:t>
            </w: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990B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3D72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2165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F782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0B92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B59C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E5C9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0.3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07C5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C971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A25C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60A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366A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5B3E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5874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0.28</w:t>
            </w:r>
          </w:p>
        </w:tc>
      </w:tr>
      <w:tr w:rsidR="00A05701" w:rsidRPr="000E50BC" w14:paraId="1D6A63F6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49C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F8CA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1847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2CC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28C9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6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73F9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8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DFD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006A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BD19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32B5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46A9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9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9370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1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2BEA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8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B680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4E7F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</w:tr>
      <w:tr w:rsidR="00A05701" w:rsidRPr="000E50BC" w14:paraId="3BBF2213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97BB" w14:textId="6FE11CB7" w:rsidR="00A05701" w:rsidRPr="000E50BC" w:rsidRDefault="00745D70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ontact with c</w:t>
            </w:r>
            <w:r w:rsidR="00A05701"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at</w:t>
            </w: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9FB9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5E4A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0DCF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7845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1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C02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ED1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2DE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1.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A048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A7D2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0FEF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2C3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7B57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9824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6742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0.31</w:t>
            </w:r>
          </w:p>
        </w:tc>
      </w:tr>
      <w:tr w:rsidR="00A05701" w:rsidRPr="000E50BC" w14:paraId="48A31054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F73D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ABD0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1D6F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011F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B4E9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2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46C1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3A79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FE10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77F1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2102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1600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FAC1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1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A88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8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80BA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694A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</w:tr>
      <w:tr w:rsidR="00A05701" w:rsidRPr="000E50BC" w14:paraId="4D578731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3531" w14:textId="365F2C94" w:rsidR="00A05701" w:rsidRPr="000E50BC" w:rsidRDefault="00745D70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ontact with r</w:t>
            </w:r>
            <w:r w:rsidR="00A05701"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odent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6801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A19D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E72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1C0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7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6C31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6A1F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E454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0.8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45C7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C647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4340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9D3A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6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B601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089F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A7D0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0.40</w:t>
            </w:r>
          </w:p>
        </w:tc>
      </w:tr>
      <w:tr w:rsidR="00A05701" w:rsidRPr="000E50BC" w14:paraId="4482A9D8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3839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A459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A24D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581D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2461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6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80E5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9AFF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FF42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398E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C75E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1F4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3D6F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9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9AFA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1F8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FBB9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</w:tr>
      <w:tr w:rsidR="00A05701" w:rsidRPr="000E50BC" w14:paraId="147DFBAE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A1CD" w14:textId="65D9D736" w:rsidR="00A05701" w:rsidRPr="000E50BC" w:rsidRDefault="00745D70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ontact with b</w:t>
            </w:r>
            <w:r w:rsidR="00A05701"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at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299D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3458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D24F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FF55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4987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9E3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FD47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>0.0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36F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F8C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A99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8BCE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384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B87B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4BD5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0.11</w:t>
            </w:r>
          </w:p>
        </w:tc>
      </w:tr>
      <w:tr w:rsidR="00A05701" w:rsidRPr="000E50BC" w14:paraId="0485F6A3" w14:textId="77777777" w:rsidTr="00233C03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CF8C2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00D4F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B5994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86059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53184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6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9601C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8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8CCC5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456B2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E95D2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68B1A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9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36146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2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7ABF3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88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C43DF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49D80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B0905" w14:textId="77777777" w:rsidR="00A05701" w:rsidRPr="000E50BC" w:rsidRDefault="00A05701" w:rsidP="00E245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</w:p>
        </w:tc>
      </w:tr>
      <w:tr w:rsidR="00A05701" w:rsidRPr="000E50BC" w14:paraId="18397095" w14:textId="77777777" w:rsidTr="00233C03">
        <w:trPr>
          <w:trHeight w:val="300"/>
        </w:trPr>
        <w:tc>
          <w:tcPr>
            <w:tcW w:w="753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7B52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fi-FI"/>
              </w:rPr>
              <w:t>**)</w:t>
            </w: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 p values in Fisher's exact test between dengue positive and dengue negative patients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C3CA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15C5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E3EE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1898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7814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</w:p>
        </w:tc>
      </w:tr>
      <w:tr w:rsidR="00A05701" w:rsidRPr="000E50BC" w14:paraId="29A764D7" w14:textId="77777777" w:rsidTr="00233C03">
        <w:trPr>
          <w:trHeight w:val="288"/>
        </w:trPr>
        <w:tc>
          <w:tcPr>
            <w:tcW w:w="10763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B4231" w14:textId="77777777" w:rsidR="00A05701" w:rsidRPr="000E50BC" w:rsidRDefault="00A05701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DENV: Whole study group n= 496; pos n=55 (11%); neg n =441 (89%). </w:t>
            </w:r>
            <w:r w:rsidRPr="000E50BC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Taita Taveta n= 303; pos n=47 (16%); neg n =256 (84%).</w:t>
            </w:r>
          </w:p>
          <w:p w14:paraId="6EA0CB62" w14:textId="6E8547AA" w:rsidR="00233C03" w:rsidRPr="000E50BC" w:rsidRDefault="00233C03" w:rsidP="00E24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</w:tr>
    </w:tbl>
    <w:p w14:paraId="15D457DC" w14:textId="77777777" w:rsidR="009A5771" w:rsidRPr="00A70C05" w:rsidRDefault="009A5771">
      <w:pPr>
        <w:rPr>
          <w:rFonts w:ascii="Arial" w:hAnsi="Arial" w:cs="Arial"/>
          <w:sz w:val="16"/>
          <w:szCs w:val="16"/>
        </w:rPr>
      </w:pPr>
      <w:bookmarkStart w:id="0" w:name="_GoBack"/>
      <w:bookmarkEnd w:id="0"/>
    </w:p>
    <w:sectPr w:rsidR="009A5771" w:rsidRPr="00A70C05" w:rsidSect="00E911E9">
      <w:pgSz w:w="11906" w:h="16838"/>
      <w:pgMar w:top="1418" w:right="1134" w:bottom="1418" w:left="51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701"/>
    <w:rsid w:val="000E50BC"/>
    <w:rsid w:val="00233C03"/>
    <w:rsid w:val="005F7886"/>
    <w:rsid w:val="00745D70"/>
    <w:rsid w:val="009A5771"/>
    <w:rsid w:val="00A05701"/>
    <w:rsid w:val="00A70C05"/>
    <w:rsid w:val="00A922B5"/>
    <w:rsid w:val="00D271F9"/>
    <w:rsid w:val="00E911E9"/>
    <w:rsid w:val="00FC145F"/>
    <w:rsid w:val="00FF1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47E71"/>
  <w15:chartTrackingRefBased/>
  <w15:docId w15:val="{AAD62608-EABA-422F-8095-6B82D3F59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7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palahti, M Katariina</dc:creator>
  <cp:keywords/>
  <dc:description/>
  <cp:lastModifiedBy>Korhonen, Essi M</cp:lastModifiedBy>
  <cp:revision>2</cp:revision>
  <dcterms:created xsi:type="dcterms:W3CDTF">2019-06-14T11:07:00Z</dcterms:created>
  <dcterms:modified xsi:type="dcterms:W3CDTF">2019-06-14T11:07:00Z</dcterms:modified>
</cp:coreProperties>
</file>